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4E7D" w:rsidRPr="00C97F10" w:rsidRDefault="00A74E7D" w:rsidP="00A74E7D">
      <w:pPr>
        <w:rPr>
          <w:rFonts w:ascii="Arial" w:hAnsi="Arial" w:cs="Arial"/>
        </w:rPr>
      </w:pPr>
      <w:r>
        <w:rPr>
          <w:rFonts w:ascii="Arial" w:hAnsi="Arial" w:cs="Arial"/>
          <w:b/>
        </w:rPr>
        <w:t>Supporting Information</w:t>
      </w:r>
    </w:p>
    <w:p w:rsidR="00A74E7D" w:rsidRDefault="00A74E7D" w:rsidP="00A74E7D">
      <w:pPr>
        <w:rPr>
          <w:rFonts w:ascii="Arial" w:hAnsi="Arial" w:cs="Arial"/>
        </w:rPr>
      </w:pPr>
      <w:r>
        <w:rPr>
          <w:rFonts w:ascii="Arial" w:hAnsi="Arial" w:cs="Arial"/>
        </w:rPr>
        <w:t>Supplemental Table 1. Distribution of baseline characteristics and pre-pandemic sleep, depression, and anxiety measures among older women with breast cancer and non-cancer controls by response to the TLC pandemic survey</w:t>
      </w:r>
    </w:p>
    <w:tbl>
      <w:tblPr>
        <w:tblStyle w:val="TableGrid"/>
        <w:tblW w:w="106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2016"/>
        <w:gridCol w:w="282"/>
        <w:gridCol w:w="2022"/>
        <w:gridCol w:w="288"/>
        <w:gridCol w:w="1050"/>
      </w:tblGrid>
      <w:tr w:rsidR="00A74E7D" w:rsidRPr="00955606" w:rsidTr="007474EA">
        <w:trPr>
          <w:trHeight w:val="230"/>
        </w:trPr>
        <w:tc>
          <w:tcPr>
            <w:tcW w:w="50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74E7D" w:rsidRPr="00955606" w:rsidRDefault="00A74E7D" w:rsidP="00A35D03">
            <w:pPr>
              <w:rPr>
                <w:rFonts w:ascii="Arial" w:hAnsi="Arial" w:cs="Arial"/>
                <w:b/>
                <w:sz w:val="20"/>
              </w:rPr>
            </w:pPr>
            <w:r w:rsidRPr="00955606">
              <w:rPr>
                <w:rFonts w:ascii="Arial" w:hAnsi="Arial" w:cs="Arial"/>
                <w:b/>
                <w:sz w:val="20"/>
              </w:rPr>
              <w:t>Characteristic</w:t>
            </w:r>
            <w:r w:rsidRPr="003869E3">
              <w:rPr>
                <w:rFonts w:ascii="Arial" w:hAnsi="Arial" w:cs="Arial"/>
                <w:b/>
                <w:vertAlign w:val="superscript"/>
              </w:rPr>
              <w:t>†</w:t>
            </w:r>
          </w:p>
        </w:tc>
        <w:tc>
          <w:tcPr>
            <w:tcW w:w="2016" w:type="dxa"/>
            <w:tcBorders>
              <w:bottom w:val="nil"/>
            </w:tcBorders>
          </w:tcPr>
          <w:p w:rsidR="00A74E7D" w:rsidRDefault="00A74E7D" w:rsidP="00A35D03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Non-respondents</w:t>
            </w:r>
          </w:p>
        </w:tc>
        <w:tc>
          <w:tcPr>
            <w:tcW w:w="282" w:type="dxa"/>
            <w:tcBorders>
              <w:bottom w:val="nil"/>
            </w:tcBorders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022" w:type="dxa"/>
            <w:tcBorders>
              <w:bottom w:val="nil"/>
            </w:tcBorders>
          </w:tcPr>
          <w:p w:rsidR="00A74E7D" w:rsidRDefault="00A74E7D" w:rsidP="00A35D03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Respondents</w:t>
            </w:r>
          </w:p>
        </w:tc>
        <w:tc>
          <w:tcPr>
            <w:tcW w:w="288" w:type="dxa"/>
            <w:tcBorders>
              <w:bottom w:val="nil"/>
            </w:tcBorders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  <w:vAlign w:val="bottom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r w:rsidRPr="00955606">
              <w:rPr>
                <w:rFonts w:ascii="Arial" w:hAnsi="Arial" w:cs="Arial"/>
                <w:b/>
                <w:i/>
                <w:sz w:val="20"/>
              </w:rPr>
              <w:t>P</w:t>
            </w:r>
            <w:r>
              <w:rPr>
                <w:rFonts w:ascii="Arial" w:hAnsi="Arial" w:cs="Arial"/>
                <w:b/>
                <w:i/>
                <w:sz w:val="20"/>
                <w:vertAlign w:val="superscript"/>
              </w:rPr>
              <w:t>‡</w:t>
            </w:r>
          </w:p>
        </w:tc>
      </w:tr>
      <w:tr w:rsidR="00A74E7D" w:rsidRPr="00955606" w:rsidTr="007474EA">
        <w:trPr>
          <w:trHeight w:val="230"/>
        </w:trPr>
        <w:tc>
          <w:tcPr>
            <w:tcW w:w="5040" w:type="dxa"/>
            <w:vMerge/>
            <w:tcBorders>
              <w:top w:val="nil"/>
              <w:bottom w:val="single" w:sz="4" w:space="0" w:color="auto"/>
            </w:tcBorders>
          </w:tcPr>
          <w:p w:rsidR="00A74E7D" w:rsidRPr="00955606" w:rsidRDefault="00A74E7D" w:rsidP="00A35D0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  <w:vAlign w:val="bottom"/>
          </w:tcPr>
          <w:p w:rsidR="00A74E7D" w:rsidRPr="003F3AC6" w:rsidRDefault="00A74E7D" w:rsidP="00A35D03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(</w:t>
            </w:r>
            <w:r w:rsidRPr="003F3AC6">
              <w:rPr>
                <w:rFonts w:ascii="Arial" w:hAnsi="Arial" w:cs="Arial"/>
                <w:b/>
                <w:sz w:val="20"/>
              </w:rPr>
              <w:t>N</w:t>
            </w:r>
            <w:r>
              <w:rPr>
                <w:rFonts w:ascii="Arial" w:hAnsi="Arial" w:cs="Arial"/>
                <w:b/>
                <w:sz w:val="20"/>
              </w:rPr>
              <w:t>=88</w:t>
            </w:r>
            <w:r w:rsidRPr="003F3AC6">
              <w:rPr>
                <w:rFonts w:ascii="Arial" w:hAnsi="Arial" w:cs="Arial"/>
                <w:b/>
                <w:sz w:val="20"/>
              </w:rPr>
              <w:t>)</w:t>
            </w:r>
          </w:p>
        </w:tc>
        <w:tc>
          <w:tcPr>
            <w:tcW w:w="282" w:type="dxa"/>
            <w:tcBorders>
              <w:top w:val="nil"/>
              <w:bottom w:val="single" w:sz="4" w:space="0" w:color="auto"/>
            </w:tcBorders>
            <w:vAlign w:val="bottom"/>
          </w:tcPr>
          <w:p w:rsidR="00A74E7D" w:rsidRPr="003F3AC6" w:rsidRDefault="00A74E7D" w:rsidP="00A35D03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022" w:type="dxa"/>
            <w:tcBorders>
              <w:top w:val="nil"/>
              <w:bottom w:val="single" w:sz="4" w:space="0" w:color="auto"/>
            </w:tcBorders>
            <w:vAlign w:val="bottom"/>
          </w:tcPr>
          <w:p w:rsidR="00A74E7D" w:rsidRPr="003F3AC6" w:rsidRDefault="00A74E7D" w:rsidP="00A35D03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(</w:t>
            </w:r>
            <w:r w:rsidRPr="003F3AC6">
              <w:rPr>
                <w:rFonts w:ascii="Arial" w:hAnsi="Arial" w:cs="Arial"/>
                <w:b/>
                <w:sz w:val="20"/>
              </w:rPr>
              <w:t>N</w:t>
            </w:r>
            <w:r>
              <w:rPr>
                <w:rFonts w:ascii="Arial" w:hAnsi="Arial" w:cs="Arial"/>
                <w:b/>
                <w:sz w:val="20"/>
              </w:rPr>
              <w:t>=427</w:t>
            </w:r>
            <w:r w:rsidRPr="003F3AC6">
              <w:rPr>
                <w:rFonts w:ascii="Arial" w:hAnsi="Arial" w:cs="Arial"/>
                <w:b/>
                <w:sz w:val="20"/>
              </w:rPr>
              <w:t>)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  <w:vAlign w:val="bottom"/>
          </w:tcPr>
          <w:p w:rsidR="00A74E7D" w:rsidRPr="003F3AC6" w:rsidRDefault="00A74E7D" w:rsidP="00A35D03">
            <w:pPr>
              <w:jc w:val="right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50" w:type="dxa"/>
            <w:vMerge/>
            <w:tcBorders>
              <w:bottom w:val="single" w:sz="4" w:space="0" w:color="auto"/>
            </w:tcBorders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14796" w:rsidRPr="00955606" w:rsidTr="007474EA">
        <w:trPr>
          <w:trHeight w:val="230"/>
        </w:trPr>
        <w:tc>
          <w:tcPr>
            <w:tcW w:w="5040" w:type="dxa"/>
            <w:tcBorders>
              <w:top w:val="single" w:sz="4" w:space="0" w:color="auto"/>
              <w:bottom w:val="nil"/>
            </w:tcBorders>
          </w:tcPr>
          <w:p w:rsidR="00214796" w:rsidRPr="00214796" w:rsidRDefault="00214796" w:rsidP="00A35D03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Baseline</w:t>
            </w: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</w:tcPr>
          <w:p w:rsidR="00214796" w:rsidRPr="008E4BB0" w:rsidRDefault="00214796" w:rsidP="00A35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2" w:type="dxa"/>
            <w:tcBorders>
              <w:top w:val="single" w:sz="4" w:space="0" w:color="auto"/>
              <w:bottom w:val="nil"/>
            </w:tcBorders>
          </w:tcPr>
          <w:p w:rsidR="00214796" w:rsidRPr="008E4BB0" w:rsidRDefault="00214796" w:rsidP="00A35D03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  <w:bottom w:val="nil"/>
            </w:tcBorders>
          </w:tcPr>
          <w:p w:rsidR="00214796" w:rsidRPr="008E4BB0" w:rsidRDefault="00214796" w:rsidP="00A35D0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</w:tcPr>
          <w:p w:rsidR="00214796" w:rsidRPr="00955606" w:rsidRDefault="00214796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:rsidR="00214796" w:rsidRPr="008E4BB0" w:rsidRDefault="00214796" w:rsidP="00A35D03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74E7D" w:rsidRPr="00955606" w:rsidTr="007474EA">
        <w:trPr>
          <w:trHeight w:val="230"/>
        </w:trPr>
        <w:tc>
          <w:tcPr>
            <w:tcW w:w="5040" w:type="dxa"/>
            <w:tcBorders>
              <w:top w:val="nil"/>
            </w:tcBorders>
          </w:tcPr>
          <w:p w:rsidR="00A74E7D" w:rsidRPr="00955606" w:rsidRDefault="00A74E7D" w:rsidP="00A35D03">
            <w:pPr>
              <w:rPr>
                <w:rFonts w:ascii="Arial" w:hAnsi="Arial" w:cs="Arial"/>
                <w:sz w:val="20"/>
              </w:rPr>
            </w:pPr>
            <w:r w:rsidRPr="00955606">
              <w:rPr>
                <w:rFonts w:ascii="Arial" w:hAnsi="Arial" w:cs="Arial"/>
                <w:sz w:val="20"/>
              </w:rPr>
              <w:t>Age</w:t>
            </w:r>
            <w:r>
              <w:rPr>
                <w:rFonts w:ascii="Arial" w:hAnsi="Arial" w:cs="Arial"/>
                <w:sz w:val="20"/>
              </w:rPr>
              <w:t xml:space="preserve">, </w:t>
            </w:r>
            <w:r w:rsidRPr="002B6F90">
              <w:rPr>
                <w:rFonts w:ascii="Arial" w:hAnsi="Arial" w:cs="Arial"/>
                <w:sz w:val="20"/>
              </w:rPr>
              <w:t>mean ± sd.</w:t>
            </w:r>
            <w:r w:rsidR="00525815">
              <w:rPr>
                <w:rFonts w:ascii="Arial" w:hAnsi="Arial" w:cs="Arial"/>
                <w:sz w:val="20"/>
              </w:rPr>
              <w:t xml:space="preserve"> (median)</w:t>
            </w:r>
          </w:p>
        </w:tc>
        <w:tc>
          <w:tcPr>
            <w:tcW w:w="2016" w:type="dxa"/>
            <w:tcBorders>
              <w:top w:val="nil"/>
            </w:tcBorders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8E4BB0">
              <w:rPr>
                <w:rFonts w:ascii="Arial" w:hAnsi="Arial" w:cs="Arial"/>
                <w:color w:val="000000"/>
                <w:sz w:val="20"/>
                <w:szCs w:val="20"/>
              </w:rPr>
              <w:t xml:space="preserve">68.0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E4BB0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  <w:r w:rsidR="0052581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7474EA">
              <w:rPr>
                <w:rFonts w:ascii="Arial" w:hAnsi="Arial" w:cs="Arial"/>
                <w:color w:val="000000"/>
                <w:sz w:val="20"/>
                <w:szCs w:val="20"/>
              </w:rPr>
              <w:t>66.5</w:t>
            </w:r>
            <w:r w:rsidR="0052581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2" w:type="dxa"/>
            <w:tcBorders>
              <w:top w:val="nil"/>
            </w:tcBorders>
          </w:tcPr>
          <w:p w:rsidR="00A74E7D" w:rsidRPr="008E4BB0" w:rsidRDefault="00A74E7D" w:rsidP="00A35D03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</w:tcBorders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8E4BB0">
              <w:rPr>
                <w:rFonts w:ascii="Arial" w:hAnsi="Arial" w:cs="Arial"/>
                <w:color w:val="000000"/>
                <w:sz w:val="20"/>
                <w:szCs w:val="20"/>
              </w:rPr>
              <w:t xml:space="preserve">67.9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E4BB0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  <w:r w:rsidR="0052581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7474EA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  <w:r w:rsidR="0052581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  <w:tcBorders>
              <w:top w:val="nil"/>
            </w:tcBorders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  <w:tcBorders>
              <w:top w:val="nil"/>
            </w:tcBorders>
          </w:tcPr>
          <w:p w:rsidR="00A74E7D" w:rsidRPr="008E4BB0" w:rsidRDefault="00A74E7D" w:rsidP="00A35D03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BB0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A74E7D" w:rsidRPr="00955606" w:rsidTr="007474EA">
        <w:trPr>
          <w:trHeight w:val="230"/>
        </w:trPr>
        <w:tc>
          <w:tcPr>
            <w:tcW w:w="5040" w:type="dxa"/>
          </w:tcPr>
          <w:p w:rsidR="00A74E7D" w:rsidRDefault="00A74E7D" w:rsidP="00A35D0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ase status</w:t>
            </w:r>
          </w:p>
        </w:tc>
        <w:tc>
          <w:tcPr>
            <w:tcW w:w="2016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02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8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A74E7D" w:rsidRPr="008E4BB0" w:rsidRDefault="00A74E7D" w:rsidP="00A35D03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BB0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A74E7D" w:rsidRPr="00955606" w:rsidTr="007474EA">
        <w:trPr>
          <w:trHeight w:val="230"/>
        </w:trPr>
        <w:tc>
          <w:tcPr>
            <w:tcW w:w="5040" w:type="dxa"/>
          </w:tcPr>
          <w:p w:rsidR="00A74E7D" w:rsidRDefault="00A74E7D" w:rsidP="00A35D03">
            <w:pPr>
              <w:ind w:firstLine="165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016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9 (33.0)</w:t>
            </w:r>
          </w:p>
        </w:tc>
        <w:tc>
          <w:tcPr>
            <w:tcW w:w="28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02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5 (38.6)</w:t>
            </w:r>
          </w:p>
        </w:tc>
        <w:tc>
          <w:tcPr>
            <w:tcW w:w="288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A74E7D" w:rsidRPr="008E4BB0" w:rsidRDefault="00A74E7D" w:rsidP="00A35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4E7D" w:rsidRPr="00955606" w:rsidTr="007474EA">
        <w:trPr>
          <w:trHeight w:val="230"/>
        </w:trPr>
        <w:tc>
          <w:tcPr>
            <w:tcW w:w="5040" w:type="dxa"/>
          </w:tcPr>
          <w:p w:rsidR="00A74E7D" w:rsidRDefault="00A74E7D" w:rsidP="00A35D03">
            <w:pPr>
              <w:ind w:firstLine="165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urvivor</w:t>
            </w:r>
          </w:p>
        </w:tc>
        <w:tc>
          <w:tcPr>
            <w:tcW w:w="2016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 (67.0)</w:t>
            </w:r>
          </w:p>
        </w:tc>
        <w:tc>
          <w:tcPr>
            <w:tcW w:w="28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02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62 (61.4)</w:t>
            </w:r>
          </w:p>
        </w:tc>
        <w:tc>
          <w:tcPr>
            <w:tcW w:w="288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A74E7D" w:rsidRPr="008E4BB0" w:rsidRDefault="00A74E7D" w:rsidP="00A35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4E7D" w:rsidRPr="00955606" w:rsidTr="007474EA">
        <w:trPr>
          <w:trHeight w:val="230"/>
        </w:trPr>
        <w:tc>
          <w:tcPr>
            <w:tcW w:w="5040" w:type="dxa"/>
          </w:tcPr>
          <w:p w:rsidR="00A74E7D" w:rsidRPr="00955606" w:rsidRDefault="00A74E7D" w:rsidP="00A35D0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egion</w:t>
            </w:r>
          </w:p>
        </w:tc>
        <w:tc>
          <w:tcPr>
            <w:tcW w:w="2016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02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8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A74E7D" w:rsidRPr="008E4BB0" w:rsidRDefault="00A74E7D" w:rsidP="00A35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BB0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A74E7D" w:rsidRPr="00955606" w:rsidTr="007474EA">
        <w:trPr>
          <w:trHeight w:val="230"/>
        </w:trPr>
        <w:tc>
          <w:tcPr>
            <w:tcW w:w="5040" w:type="dxa"/>
          </w:tcPr>
          <w:p w:rsidR="00A74E7D" w:rsidRPr="00955606" w:rsidRDefault="00A74E7D" w:rsidP="00A35D03">
            <w:pPr>
              <w:ind w:firstLine="1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ashington, D.C.</w:t>
            </w:r>
          </w:p>
        </w:tc>
        <w:tc>
          <w:tcPr>
            <w:tcW w:w="2016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 (25.0)</w:t>
            </w:r>
          </w:p>
        </w:tc>
        <w:tc>
          <w:tcPr>
            <w:tcW w:w="28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02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9 (20.8)</w:t>
            </w:r>
          </w:p>
        </w:tc>
        <w:tc>
          <w:tcPr>
            <w:tcW w:w="288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A74E7D" w:rsidRPr="008E4BB0" w:rsidRDefault="00A74E7D" w:rsidP="00A35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4E7D" w:rsidRPr="00955606" w:rsidTr="007474EA">
        <w:trPr>
          <w:trHeight w:val="230"/>
        </w:trPr>
        <w:tc>
          <w:tcPr>
            <w:tcW w:w="5040" w:type="dxa"/>
          </w:tcPr>
          <w:p w:rsidR="00A74E7D" w:rsidRPr="00955606" w:rsidRDefault="00A74E7D" w:rsidP="00A35D03">
            <w:pPr>
              <w:ind w:firstLine="1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ndiana</w:t>
            </w:r>
          </w:p>
        </w:tc>
        <w:tc>
          <w:tcPr>
            <w:tcW w:w="2016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6 (29.5)</w:t>
            </w:r>
          </w:p>
        </w:tc>
        <w:tc>
          <w:tcPr>
            <w:tcW w:w="28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02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3 (26.5)</w:t>
            </w:r>
          </w:p>
        </w:tc>
        <w:tc>
          <w:tcPr>
            <w:tcW w:w="288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A74E7D" w:rsidRPr="008E4BB0" w:rsidRDefault="00A74E7D" w:rsidP="00A35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4E7D" w:rsidRPr="00955606" w:rsidTr="007474EA">
        <w:trPr>
          <w:trHeight w:val="230"/>
        </w:trPr>
        <w:tc>
          <w:tcPr>
            <w:tcW w:w="5040" w:type="dxa"/>
          </w:tcPr>
          <w:p w:rsidR="00A74E7D" w:rsidRDefault="00A74E7D" w:rsidP="00A35D03">
            <w:pPr>
              <w:ind w:firstLine="1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os Angeles</w:t>
            </w:r>
          </w:p>
        </w:tc>
        <w:tc>
          <w:tcPr>
            <w:tcW w:w="2016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 (5.7)</w:t>
            </w:r>
          </w:p>
        </w:tc>
        <w:tc>
          <w:tcPr>
            <w:tcW w:w="28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02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 (5.4)</w:t>
            </w:r>
          </w:p>
        </w:tc>
        <w:tc>
          <w:tcPr>
            <w:tcW w:w="288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A74E7D" w:rsidRPr="008E4BB0" w:rsidRDefault="00A74E7D" w:rsidP="00A35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4E7D" w:rsidRPr="00955606" w:rsidTr="007474EA">
        <w:trPr>
          <w:trHeight w:val="230"/>
        </w:trPr>
        <w:tc>
          <w:tcPr>
            <w:tcW w:w="5040" w:type="dxa"/>
          </w:tcPr>
          <w:p w:rsidR="00A74E7D" w:rsidRDefault="00A74E7D" w:rsidP="00A35D03">
            <w:pPr>
              <w:ind w:firstLine="1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ew York/New Jersey</w:t>
            </w:r>
          </w:p>
        </w:tc>
        <w:tc>
          <w:tcPr>
            <w:tcW w:w="2016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6 (29.5)</w:t>
            </w:r>
          </w:p>
        </w:tc>
        <w:tc>
          <w:tcPr>
            <w:tcW w:w="28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02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8 (20.6)</w:t>
            </w:r>
          </w:p>
        </w:tc>
        <w:tc>
          <w:tcPr>
            <w:tcW w:w="288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A74E7D" w:rsidRPr="008E4BB0" w:rsidRDefault="00A74E7D" w:rsidP="00A35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4E7D" w:rsidRPr="00955606" w:rsidTr="007474EA">
        <w:trPr>
          <w:trHeight w:val="230"/>
        </w:trPr>
        <w:tc>
          <w:tcPr>
            <w:tcW w:w="5040" w:type="dxa"/>
          </w:tcPr>
          <w:p w:rsidR="00A74E7D" w:rsidRDefault="00A74E7D" w:rsidP="00A35D03">
            <w:pPr>
              <w:ind w:firstLine="1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ampa</w:t>
            </w:r>
          </w:p>
        </w:tc>
        <w:tc>
          <w:tcPr>
            <w:tcW w:w="2016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 (10.2)</w:t>
            </w:r>
          </w:p>
        </w:tc>
        <w:tc>
          <w:tcPr>
            <w:tcW w:w="28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02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4 (26.7)</w:t>
            </w:r>
          </w:p>
        </w:tc>
        <w:tc>
          <w:tcPr>
            <w:tcW w:w="288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A74E7D" w:rsidRPr="008E4BB0" w:rsidRDefault="00A74E7D" w:rsidP="00A35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4E7D" w:rsidRPr="00955606" w:rsidTr="007474EA">
        <w:trPr>
          <w:trHeight w:val="230"/>
        </w:trPr>
        <w:tc>
          <w:tcPr>
            <w:tcW w:w="5040" w:type="dxa"/>
          </w:tcPr>
          <w:p w:rsidR="00A74E7D" w:rsidRPr="00955606" w:rsidRDefault="00A74E7D" w:rsidP="00A35D0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ace</w:t>
            </w:r>
          </w:p>
        </w:tc>
        <w:tc>
          <w:tcPr>
            <w:tcW w:w="2016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02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8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A74E7D" w:rsidRPr="008E4BB0" w:rsidRDefault="00A74E7D" w:rsidP="00A35D03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BB0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8E4BB0">
              <w:rPr>
                <w:rFonts w:ascii="Arial" w:hAnsi="Arial" w:cs="Arial"/>
                <w:color w:val="000000"/>
                <w:sz w:val="20"/>
                <w:szCs w:val="20"/>
              </w:rPr>
              <w:t>.01</w:t>
            </w:r>
          </w:p>
        </w:tc>
      </w:tr>
      <w:tr w:rsidR="00A74E7D" w:rsidRPr="00955606" w:rsidTr="007474EA">
        <w:trPr>
          <w:trHeight w:val="230"/>
        </w:trPr>
        <w:tc>
          <w:tcPr>
            <w:tcW w:w="5040" w:type="dxa"/>
          </w:tcPr>
          <w:p w:rsidR="00A74E7D" w:rsidRPr="00955606" w:rsidRDefault="00A74E7D" w:rsidP="00A35D03">
            <w:pPr>
              <w:ind w:firstLine="1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hite</w:t>
            </w:r>
          </w:p>
        </w:tc>
        <w:tc>
          <w:tcPr>
            <w:tcW w:w="2016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4 (72.7)</w:t>
            </w:r>
          </w:p>
        </w:tc>
        <w:tc>
          <w:tcPr>
            <w:tcW w:w="28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02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68 (86.2)</w:t>
            </w:r>
          </w:p>
        </w:tc>
        <w:tc>
          <w:tcPr>
            <w:tcW w:w="288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A74E7D" w:rsidRPr="008E4BB0" w:rsidRDefault="00A74E7D" w:rsidP="00A35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4E7D" w:rsidRPr="00955606" w:rsidTr="007474EA">
        <w:trPr>
          <w:trHeight w:val="230"/>
        </w:trPr>
        <w:tc>
          <w:tcPr>
            <w:tcW w:w="5040" w:type="dxa"/>
          </w:tcPr>
          <w:p w:rsidR="00A74E7D" w:rsidRPr="00955606" w:rsidRDefault="00A74E7D" w:rsidP="00A35D03">
            <w:pPr>
              <w:ind w:firstLine="1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n-White</w:t>
            </w:r>
          </w:p>
        </w:tc>
        <w:tc>
          <w:tcPr>
            <w:tcW w:w="2016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4 (27.3)</w:t>
            </w:r>
          </w:p>
        </w:tc>
        <w:tc>
          <w:tcPr>
            <w:tcW w:w="28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02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9 (13.8)</w:t>
            </w:r>
          </w:p>
        </w:tc>
        <w:tc>
          <w:tcPr>
            <w:tcW w:w="288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A74E7D" w:rsidRPr="008E4BB0" w:rsidRDefault="00A74E7D" w:rsidP="00A35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4E7D" w:rsidRPr="00955606" w:rsidTr="007474EA">
        <w:trPr>
          <w:trHeight w:val="230"/>
        </w:trPr>
        <w:tc>
          <w:tcPr>
            <w:tcW w:w="5040" w:type="dxa"/>
          </w:tcPr>
          <w:p w:rsidR="00A74E7D" w:rsidRPr="00955606" w:rsidRDefault="00A74E7D" w:rsidP="00A35D0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WRAT score, </w:t>
            </w:r>
            <w:r w:rsidRPr="002B6F90">
              <w:rPr>
                <w:rFonts w:ascii="Arial" w:hAnsi="Arial" w:cs="Arial"/>
                <w:sz w:val="20"/>
              </w:rPr>
              <w:t>mean ± sd.</w:t>
            </w:r>
            <w:r w:rsidR="00525815">
              <w:rPr>
                <w:rFonts w:ascii="Arial" w:hAnsi="Arial" w:cs="Arial"/>
                <w:sz w:val="20"/>
              </w:rPr>
              <w:t xml:space="preserve"> (median)</w:t>
            </w:r>
          </w:p>
        </w:tc>
        <w:tc>
          <w:tcPr>
            <w:tcW w:w="2016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8E4BB0">
              <w:rPr>
                <w:rFonts w:ascii="Arial" w:hAnsi="Arial" w:cs="Arial"/>
                <w:color w:val="000000"/>
                <w:sz w:val="20"/>
                <w:szCs w:val="20"/>
              </w:rPr>
              <w:t xml:space="preserve">109.4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E4BB0">
              <w:rPr>
                <w:rFonts w:ascii="Arial" w:hAnsi="Arial" w:cs="Arial"/>
                <w:color w:val="000000"/>
                <w:sz w:val="20"/>
                <w:szCs w:val="20"/>
              </w:rPr>
              <w:t>15.0</w:t>
            </w:r>
            <w:r w:rsidR="0052581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7474EA">
              <w:rPr>
                <w:rFonts w:ascii="Arial" w:hAnsi="Arial" w:cs="Arial"/>
                <w:color w:val="000000"/>
                <w:sz w:val="20"/>
                <w:szCs w:val="20"/>
              </w:rPr>
              <w:t>107.0</w:t>
            </w:r>
            <w:r w:rsidR="0052581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02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8E4BB0">
              <w:rPr>
                <w:rFonts w:ascii="Arial" w:hAnsi="Arial" w:cs="Arial"/>
                <w:color w:val="000000"/>
                <w:sz w:val="20"/>
                <w:szCs w:val="20"/>
              </w:rPr>
              <w:t xml:space="preserve">110.0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E4BB0">
              <w:rPr>
                <w:rFonts w:ascii="Arial" w:hAnsi="Arial" w:cs="Arial"/>
                <w:color w:val="000000"/>
                <w:sz w:val="20"/>
                <w:szCs w:val="20"/>
              </w:rPr>
              <w:t>15.1</w:t>
            </w:r>
            <w:r w:rsidR="0052581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7474EA">
              <w:rPr>
                <w:rFonts w:ascii="Arial" w:hAnsi="Arial" w:cs="Arial"/>
                <w:color w:val="000000"/>
                <w:sz w:val="20"/>
                <w:szCs w:val="20"/>
              </w:rPr>
              <w:t>109.0</w:t>
            </w:r>
            <w:r w:rsidR="0052581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A74E7D" w:rsidRPr="008E4BB0" w:rsidRDefault="00A74E7D" w:rsidP="00A35D03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BB0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A74E7D" w:rsidRPr="00955606" w:rsidTr="007474EA">
        <w:trPr>
          <w:trHeight w:val="230"/>
        </w:trPr>
        <w:tc>
          <w:tcPr>
            <w:tcW w:w="5040" w:type="dxa"/>
          </w:tcPr>
          <w:p w:rsidR="00A74E7D" w:rsidRDefault="00A74E7D" w:rsidP="00A35D0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016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02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8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A74E7D" w:rsidRPr="008E4BB0" w:rsidRDefault="00A74E7D" w:rsidP="00A35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4E7D" w:rsidRPr="00955606" w:rsidTr="007474EA">
        <w:trPr>
          <w:trHeight w:val="230"/>
        </w:trPr>
        <w:tc>
          <w:tcPr>
            <w:tcW w:w="5040" w:type="dxa"/>
          </w:tcPr>
          <w:p w:rsidR="00A74E7D" w:rsidRPr="003F3AC6" w:rsidRDefault="00A74E7D" w:rsidP="00A35D03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Most recent pre-pandemic survey</w:t>
            </w:r>
          </w:p>
        </w:tc>
        <w:tc>
          <w:tcPr>
            <w:tcW w:w="2016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02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8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A74E7D" w:rsidRPr="008E4BB0" w:rsidRDefault="00A74E7D" w:rsidP="00A35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4E7D" w:rsidRPr="00955606" w:rsidTr="007474EA">
        <w:trPr>
          <w:trHeight w:val="230"/>
        </w:trPr>
        <w:tc>
          <w:tcPr>
            <w:tcW w:w="5040" w:type="dxa"/>
          </w:tcPr>
          <w:p w:rsidR="00A74E7D" w:rsidRDefault="00A74E7D" w:rsidP="00A35D0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1E56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e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turbance</w:t>
            </w:r>
          </w:p>
        </w:tc>
        <w:tc>
          <w:tcPr>
            <w:tcW w:w="2016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02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8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A74E7D" w:rsidRPr="008E4BB0" w:rsidRDefault="00A74E7D" w:rsidP="00A35D03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BB0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A74E7D" w:rsidRPr="00955606" w:rsidTr="007474EA">
        <w:trPr>
          <w:trHeight w:val="230"/>
        </w:trPr>
        <w:tc>
          <w:tcPr>
            <w:tcW w:w="5040" w:type="dxa"/>
          </w:tcPr>
          <w:p w:rsidR="00A74E7D" w:rsidRDefault="00A74E7D" w:rsidP="00A35D03">
            <w:pPr>
              <w:ind w:firstLine="1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one</w:t>
            </w:r>
          </w:p>
        </w:tc>
        <w:tc>
          <w:tcPr>
            <w:tcW w:w="2016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3 (67.1)</w:t>
            </w:r>
          </w:p>
        </w:tc>
        <w:tc>
          <w:tcPr>
            <w:tcW w:w="28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02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96 (74.9)</w:t>
            </w:r>
          </w:p>
        </w:tc>
        <w:tc>
          <w:tcPr>
            <w:tcW w:w="288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A74E7D" w:rsidRPr="008E4BB0" w:rsidRDefault="00A74E7D" w:rsidP="00A35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4E7D" w:rsidRPr="00955606" w:rsidTr="007474EA">
        <w:trPr>
          <w:trHeight w:val="230"/>
        </w:trPr>
        <w:tc>
          <w:tcPr>
            <w:tcW w:w="5040" w:type="dxa"/>
          </w:tcPr>
          <w:p w:rsidR="00A74E7D" w:rsidRDefault="00A74E7D" w:rsidP="00A35D03">
            <w:pPr>
              <w:ind w:firstLine="1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ny</w:t>
            </w:r>
          </w:p>
        </w:tc>
        <w:tc>
          <w:tcPr>
            <w:tcW w:w="2016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6 (32.9)</w:t>
            </w:r>
          </w:p>
        </w:tc>
        <w:tc>
          <w:tcPr>
            <w:tcW w:w="28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02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9 (25.1)</w:t>
            </w:r>
          </w:p>
        </w:tc>
        <w:tc>
          <w:tcPr>
            <w:tcW w:w="288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A74E7D" w:rsidRPr="008E4BB0" w:rsidRDefault="00A74E7D" w:rsidP="00A35D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4E7D" w:rsidRPr="00955606" w:rsidTr="007474EA">
        <w:trPr>
          <w:trHeight w:val="230"/>
        </w:trPr>
        <w:tc>
          <w:tcPr>
            <w:tcW w:w="5040" w:type="dxa"/>
          </w:tcPr>
          <w:p w:rsidR="00A74E7D" w:rsidRDefault="00A74E7D" w:rsidP="00A35D0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epressive symptoms (CES-D) , </w:t>
            </w:r>
            <w:r w:rsidRPr="002B6F90">
              <w:rPr>
                <w:rFonts w:ascii="Arial" w:hAnsi="Arial" w:cs="Arial"/>
                <w:sz w:val="20"/>
              </w:rPr>
              <w:t>mean ± sd.</w:t>
            </w:r>
            <w:r w:rsidR="00525815">
              <w:rPr>
                <w:rFonts w:ascii="Arial" w:hAnsi="Arial" w:cs="Arial"/>
                <w:sz w:val="20"/>
              </w:rPr>
              <w:t xml:space="preserve"> (median)</w:t>
            </w:r>
          </w:p>
        </w:tc>
        <w:tc>
          <w:tcPr>
            <w:tcW w:w="2016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8E4BB0">
              <w:rPr>
                <w:rFonts w:ascii="Arial" w:hAnsi="Arial" w:cs="Arial"/>
                <w:color w:val="000000"/>
                <w:sz w:val="20"/>
                <w:szCs w:val="20"/>
              </w:rPr>
              <w:t xml:space="preserve">6.6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E4BB0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  <w:r w:rsidR="00622CE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7474EA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  <w:r w:rsidR="00622CE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2" w:type="dxa"/>
          </w:tcPr>
          <w:p w:rsidR="00A74E7D" w:rsidRPr="008E4BB0" w:rsidRDefault="00A74E7D" w:rsidP="00A35D03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8E4BB0">
              <w:rPr>
                <w:rFonts w:ascii="Arial" w:hAnsi="Arial" w:cs="Arial"/>
                <w:color w:val="000000"/>
                <w:sz w:val="20"/>
                <w:szCs w:val="20"/>
              </w:rPr>
              <w:t xml:space="preserve">5.0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E4BB0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  <w:r w:rsidR="00622CE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7474EA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  <w:r w:rsidR="00622CE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</w:tcPr>
          <w:p w:rsidR="00A74E7D" w:rsidRPr="008E4BB0" w:rsidRDefault="00A74E7D" w:rsidP="00A35D03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:rsidR="00A74E7D" w:rsidRPr="008E4BB0" w:rsidRDefault="00A74E7D" w:rsidP="00A35D03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BB0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A74E7D" w:rsidRPr="00955606" w:rsidTr="007474EA">
        <w:trPr>
          <w:trHeight w:val="230"/>
        </w:trPr>
        <w:tc>
          <w:tcPr>
            <w:tcW w:w="5040" w:type="dxa"/>
          </w:tcPr>
          <w:p w:rsidR="00A74E7D" w:rsidRDefault="00A74E7D" w:rsidP="00A35D0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nxiety symptoms (STAI) , </w:t>
            </w:r>
            <w:r w:rsidRPr="002B6F90">
              <w:rPr>
                <w:rFonts w:ascii="Arial" w:hAnsi="Arial" w:cs="Arial"/>
                <w:sz w:val="20"/>
              </w:rPr>
              <w:t>mean ± sd.</w:t>
            </w:r>
            <w:r w:rsidR="00525815">
              <w:rPr>
                <w:rFonts w:ascii="Arial" w:hAnsi="Arial" w:cs="Arial"/>
                <w:sz w:val="20"/>
              </w:rPr>
              <w:t xml:space="preserve"> (median)</w:t>
            </w:r>
          </w:p>
        </w:tc>
        <w:tc>
          <w:tcPr>
            <w:tcW w:w="2016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8E4BB0">
              <w:rPr>
                <w:rFonts w:ascii="Arial" w:hAnsi="Arial" w:cs="Arial"/>
                <w:color w:val="000000"/>
                <w:sz w:val="20"/>
                <w:szCs w:val="20"/>
              </w:rPr>
              <w:t xml:space="preserve">29.5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E4BB0"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  <w:r w:rsidR="00622CE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7474EA">
              <w:rPr>
                <w:rFonts w:ascii="Arial" w:hAnsi="Arial" w:cs="Arial"/>
                <w:color w:val="000000"/>
                <w:sz w:val="20"/>
                <w:szCs w:val="20"/>
              </w:rPr>
              <w:t>26.0</w:t>
            </w:r>
            <w:r w:rsidR="00622CE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2" w:type="dxa"/>
          </w:tcPr>
          <w:p w:rsidR="00A74E7D" w:rsidRPr="008E4BB0" w:rsidRDefault="00A74E7D" w:rsidP="00A35D03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8E4BB0">
              <w:rPr>
                <w:rFonts w:ascii="Arial" w:hAnsi="Arial" w:cs="Arial"/>
                <w:color w:val="000000"/>
                <w:sz w:val="20"/>
                <w:szCs w:val="20"/>
              </w:rPr>
              <w:t xml:space="preserve">27.8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E4BB0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  <w:r w:rsidR="00622CE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7474EA">
              <w:rPr>
                <w:rFonts w:ascii="Arial" w:hAnsi="Arial" w:cs="Arial"/>
                <w:color w:val="000000"/>
                <w:sz w:val="20"/>
                <w:szCs w:val="20"/>
              </w:rPr>
              <w:t>25.0</w:t>
            </w:r>
            <w:r w:rsidR="00622CE5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" w:type="dxa"/>
          </w:tcPr>
          <w:p w:rsidR="00A74E7D" w:rsidRPr="008E4BB0" w:rsidRDefault="00A74E7D" w:rsidP="00A35D03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</w:tcPr>
          <w:p w:rsidR="00A74E7D" w:rsidRPr="008E4BB0" w:rsidRDefault="00A74E7D" w:rsidP="00A35D03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E4BB0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A74E7D" w:rsidRPr="00955606" w:rsidTr="007474EA">
        <w:trPr>
          <w:trHeight w:val="230"/>
        </w:trPr>
        <w:tc>
          <w:tcPr>
            <w:tcW w:w="5040" w:type="dxa"/>
          </w:tcPr>
          <w:p w:rsidR="00A74E7D" w:rsidRDefault="00A74E7D" w:rsidP="00A35D0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016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022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88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</w:tcPr>
          <w:p w:rsidR="00A74E7D" w:rsidRPr="00955606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:rsidR="00A74E7D" w:rsidRPr="00A72EE2" w:rsidRDefault="00A74E7D" w:rsidP="00A74E7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†</w:t>
      </w:r>
      <w:r>
        <w:rPr>
          <w:rFonts w:ascii="Arial" w:hAnsi="Arial" w:cs="Arial"/>
        </w:rPr>
        <w:t xml:space="preserve">Abbreviations: CES-D, </w:t>
      </w:r>
      <w:r w:rsidRPr="008E0D9B">
        <w:rPr>
          <w:rFonts w:ascii="Arial" w:hAnsi="Arial" w:cs="Arial"/>
        </w:rPr>
        <w:t>Center for Epidemiological Studies-Depression Scale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sd</w:t>
      </w:r>
      <w:proofErr w:type="spellEnd"/>
      <w:r>
        <w:rPr>
          <w:rFonts w:ascii="Arial" w:hAnsi="Arial" w:cs="Arial"/>
        </w:rPr>
        <w:t xml:space="preserve">, standard deviation; STAI, </w:t>
      </w:r>
      <w:r w:rsidRPr="008E0D9B">
        <w:rPr>
          <w:rFonts w:ascii="Arial" w:hAnsi="Arial" w:cs="Arial"/>
        </w:rPr>
        <w:t>State-Trait Anxiety Inventory</w:t>
      </w:r>
      <w:r>
        <w:rPr>
          <w:rFonts w:ascii="Arial" w:hAnsi="Arial" w:cs="Arial"/>
        </w:rPr>
        <w:t xml:space="preserve">; WRAT, </w:t>
      </w:r>
      <w:r w:rsidRPr="008E0D9B">
        <w:rPr>
          <w:rFonts w:ascii="Arial" w:hAnsi="Arial" w:cs="Arial"/>
        </w:rPr>
        <w:t>Wide Range Achievement Test</w:t>
      </w:r>
    </w:p>
    <w:p w:rsidR="00A74E7D" w:rsidRDefault="00A74E7D" w:rsidP="00A74E7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‡</w:t>
      </w:r>
      <w:r w:rsidRPr="000D5145">
        <w:rPr>
          <w:rFonts w:ascii="Arial" w:hAnsi="Arial" w:cs="Arial"/>
        </w:rPr>
        <w:t xml:space="preserve">Comparing </w:t>
      </w:r>
      <w:r>
        <w:rPr>
          <w:rFonts w:ascii="Arial" w:hAnsi="Arial" w:cs="Arial"/>
        </w:rPr>
        <w:t>non-respondents to respondents</w:t>
      </w:r>
    </w:p>
    <w:p w:rsidR="00A74E7D" w:rsidRDefault="00A74E7D" w:rsidP="00A74E7D">
      <w:pPr>
        <w:rPr>
          <w:rFonts w:ascii="Arial" w:hAnsi="Arial" w:cs="Arial"/>
        </w:rPr>
      </w:pPr>
    </w:p>
    <w:p w:rsidR="00A74E7D" w:rsidRDefault="00A74E7D" w:rsidP="00A74E7D">
      <w:pPr>
        <w:rPr>
          <w:rFonts w:ascii="Arial" w:hAnsi="Arial" w:cs="Arial"/>
        </w:rPr>
        <w:sectPr w:rsidR="00A74E7D" w:rsidSect="00796A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74E7D" w:rsidRDefault="00A74E7D" w:rsidP="00A74E7D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Table 2. Distribution of change in depressive symptoms and anxiety symptoms from before the COVID-19 virus pandemic to during the pandemic within categories of change in sleep disturbance among older women with breast cancer and non-cancer controls, overall and by case status</w:t>
      </w:r>
    </w:p>
    <w:tbl>
      <w:tblPr>
        <w:tblStyle w:val="TableGrid"/>
        <w:tblW w:w="12428" w:type="dxa"/>
        <w:tblLook w:val="04A0" w:firstRow="1" w:lastRow="0" w:firstColumn="1" w:lastColumn="0" w:noHBand="0" w:noVBand="1"/>
      </w:tblPr>
      <w:tblGrid>
        <w:gridCol w:w="2340"/>
        <w:gridCol w:w="810"/>
        <w:gridCol w:w="1260"/>
        <w:gridCol w:w="720"/>
        <w:gridCol w:w="1530"/>
        <w:gridCol w:w="1080"/>
        <w:gridCol w:w="1260"/>
        <w:gridCol w:w="1125"/>
        <w:gridCol w:w="1305"/>
        <w:gridCol w:w="8"/>
        <w:gridCol w:w="982"/>
        <w:gridCol w:w="8"/>
      </w:tblGrid>
      <w:tr w:rsidR="00A74E7D" w:rsidRPr="00AD3ECC" w:rsidTr="00A35D03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AD3ECC" w:rsidRDefault="00A74E7D" w:rsidP="00A35D03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098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AD3ECC" w:rsidRDefault="00A74E7D" w:rsidP="00A35D0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D3ECC">
              <w:rPr>
                <w:rFonts w:ascii="Arial" w:hAnsi="Arial" w:cs="Arial"/>
                <w:b/>
                <w:sz w:val="20"/>
              </w:rPr>
              <w:t>Change in sleep disturbance</w:t>
            </w:r>
            <w:r w:rsidRPr="003869E3">
              <w:rPr>
                <w:rFonts w:ascii="Arial" w:hAnsi="Arial" w:cs="Arial"/>
                <w:b/>
                <w:sz w:val="20"/>
                <w:vertAlign w:val="superscript"/>
              </w:rPr>
              <w:t>†,‡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AD3ECC" w:rsidRDefault="00A74E7D" w:rsidP="00A35D03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</w:p>
        </w:tc>
      </w:tr>
      <w:tr w:rsidR="00A74E7D" w:rsidRPr="00AD3ECC" w:rsidTr="00A35D03">
        <w:trPr>
          <w:gridAfter w:val="1"/>
          <w:wAfter w:w="8" w:type="dxa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AD3ECC" w:rsidRDefault="00A74E7D" w:rsidP="00A35D03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AD3ECC" w:rsidRDefault="00A74E7D" w:rsidP="00A35D0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D3ECC">
              <w:rPr>
                <w:rFonts w:ascii="Arial" w:hAnsi="Arial" w:cs="Arial"/>
                <w:b/>
                <w:sz w:val="20"/>
              </w:rPr>
              <w:t>No disturbance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AD3ECC" w:rsidRDefault="00A74E7D" w:rsidP="00A35D0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D3ECC">
              <w:rPr>
                <w:rFonts w:ascii="Arial" w:hAnsi="Arial" w:cs="Arial"/>
                <w:b/>
                <w:sz w:val="20"/>
              </w:rPr>
              <w:t>Incident disturbance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AD3ECC" w:rsidRDefault="00A74E7D" w:rsidP="00A35D0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D3ECC">
              <w:rPr>
                <w:rFonts w:ascii="Arial" w:hAnsi="Arial" w:cs="Arial"/>
                <w:b/>
                <w:sz w:val="20"/>
              </w:rPr>
              <w:t>Resolved disturbance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AD3ECC" w:rsidRDefault="00A74E7D" w:rsidP="00A35D0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D3ECC">
              <w:rPr>
                <w:rFonts w:ascii="Arial" w:hAnsi="Arial" w:cs="Arial"/>
                <w:b/>
                <w:sz w:val="20"/>
              </w:rPr>
              <w:t>Persistent disturbanc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AD3ECC" w:rsidRDefault="00A74E7D" w:rsidP="00A35D03">
            <w:pPr>
              <w:rPr>
                <w:rFonts w:ascii="Arial" w:hAnsi="Arial" w:cs="Arial"/>
                <w:b/>
                <w:i/>
                <w:sz w:val="20"/>
              </w:rPr>
            </w:pPr>
          </w:p>
        </w:tc>
      </w:tr>
      <w:tr w:rsidR="00A74E7D" w:rsidRPr="00AD3ECC" w:rsidTr="00A35D03">
        <w:trPr>
          <w:gridAfter w:val="1"/>
          <w:wAfter w:w="8" w:type="dxa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4E7D" w:rsidRPr="00AD3ECC" w:rsidRDefault="00A74E7D" w:rsidP="00A35D03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4E7D" w:rsidRPr="00AD3ECC" w:rsidRDefault="00A74E7D" w:rsidP="00A35D0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D3ECC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4E7D" w:rsidRPr="00AD3ECC" w:rsidRDefault="00A74E7D" w:rsidP="00A35D0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D3ECC">
              <w:rPr>
                <w:rFonts w:ascii="Arial" w:hAnsi="Arial" w:cs="Arial"/>
                <w:b/>
                <w:sz w:val="20"/>
              </w:rPr>
              <w:t>Mean (SD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4E7D" w:rsidRPr="00AD3ECC" w:rsidRDefault="00A74E7D" w:rsidP="00A35D0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D3ECC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4E7D" w:rsidRPr="00AD3ECC" w:rsidRDefault="00A74E7D" w:rsidP="00A35D0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D3ECC">
              <w:rPr>
                <w:rFonts w:ascii="Arial" w:hAnsi="Arial" w:cs="Arial"/>
                <w:b/>
                <w:sz w:val="20"/>
              </w:rPr>
              <w:t>Mean (SD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4E7D" w:rsidRPr="00AD3ECC" w:rsidRDefault="00A74E7D" w:rsidP="00A35D0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D3ECC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4E7D" w:rsidRPr="00AD3ECC" w:rsidRDefault="00A74E7D" w:rsidP="00A35D0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D3ECC">
              <w:rPr>
                <w:rFonts w:ascii="Arial" w:hAnsi="Arial" w:cs="Arial"/>
                <w:b/>
                <w:sz w:val="20"/>
              </w:rPr>
              <w:t>Mean (SD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4E7D" w:rsidRPr="00AD3ECC" w:rsidRDefault="00A74E7D" w:rsidP="00A35D0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D3ECC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4E7D" w:rsidRPr="00AD3ECC" w:rsidRDefault="00A74E7D" w:rsidP="00A35D0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D3ECC">
              <w:rPr>
                <w:rFonts w:ascii="Arial" w:hAnsi="Arial" w:cs="Arial"/>
                <w:b/>
                <w:sz w:val="20"/>
              </w:rPr>
              <w:t>Mean (SD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4E7D" w:rsidRPr="00AD3ECC" w:rsidRDefault="00A74E7D" w:rsidP="00A35D03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r>
              <w:rPr>
                <w:rFonts w:ascii="Arial" w:hAnsi="Arial" w:cs="Arial"/>
                <w:b/>
                <w:i/>
                <w:sz w:val="20"/>
              </w:rPr>
              <w:t>P</w:t>
            </w:r>
            <w:r>
              <w:rPr>
                <w:rFonts w:ascii="Arial" w:hAnsi="Arial" w:cs="Arial"/>
                <w:b/>
                <w:i/>
                <w:sz w:val="20"/>
                <w:vertAlign w:val="superscript"/>
              </w:rPr>
              <w:t>§</w:t>
            </w:r>
          </w:p>
        </w:tc>
      </w:tr>
      <w:tr w:rsidR="00A74E7D" w:rsidRPr="00727E5A" w:rsidTr="00A35D03">
        <w:trPr>
          <w:gridAfter w:val="1"/>
          <w:wAfter w:w="8" w:type="dxa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4E7D" w:rsidRPr="00AD3ECC" w:rsidRDefault="00A74E7D" w:rsidP="00A35D03">
            <w:pPr>
              <w:rPr>
                <w:rFonts w:ascii="Arial" w:hAnsi="Arial" w:cs="Arial"/>
                <w:b/>
                <w:i/>
                <w:sz w:val="20"/>
              </w:rPr>
            </w:pPr>
            <w:r w:rsidRPr="00AD3ECC">
              <w:rPr>
                <w:rFonts w:ascii="Arial" w:hAnsi="Arial" w:cs="Arial"/>
                <w:b/>
                <w:i/>
                <w:sz w:val="20"/>
              </w:rPr>
              <w:t>Mean change in depressive symptom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4E7D" w:rsidRPr="00727E5A" w:rsidRDefault="00A74E7D" w:rsidP="00A35D0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4E7D" w:rsidRPr="00727E5A" w:rsidRDefault="00A74E7D" w:rsidP="00A35D0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4E7D" w:rsidRPr="00727E5A" w:rsidRDefault="00A74E7D" w:rsidP="00A35D0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4E7D" w:rsidRPr="00727E5A" w:rsidRDefault="00A74E7D" w:rsidP="00A35D0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4E7D" w:rsidRPr="00727E5A" w:rsidRDefault="00A74E7D" w:rsidP="00A35D0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4E7D" w:rsidRPr="00727E5A" w:rsidRDefault="00A74E7D" w:rsidP="00A35D0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4E7D" w:rsidRPr="00727E5A" w:rsidRDefault="00A74E7D" w:rsidP="00A35D0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4E7D" w:rsidRPr="00727E5A" w:rsidRDefault="00A74E7D" w:rsidP="00A35D0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rPr>
                <w:rFonts w:ascii="Arial" w:hAnsi="Arial" w:cs="Arial"/>
                <w:sz w:val="20"/>
              </w:rPr>
            </w:pPr>
          </w:p>
        </w:tc>
      </w:tr>
      <w:tr w:rsidR="00A74E7D" w:rsidRPr="00727E5A" w:rsidTr="00A35D03">
        <w:trPr>
          <w:gridAfter w:val="1"/>
          <w:wAfter w:w="8" w:type="dxa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74E7D" w:rsidRPr="00727E5A" w:rsidRDefault="00A74E7D" w:rsidP="00A35D0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9114E1">
              <w:rPr>
                <w:rFonts w:ascii="Arial" w:hAnsi="Arial" w:cs="Arial"/>
                <w:color w:val="000000"/>
                <w:sz w:val="20"/>
                <w:szCs w:val="20"/>
              </w:rPr>
              <w:t>1.67 (5.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9114E1">
              <w:rPr>
                <w:rFonts w:ascii="Arial" w:hAnsi="Arial" w:cs="Arial"/>
                <w:color w:val="000000"/>
                <w:sz w:val="20"/>
                <w:szCs w:val="20"/>
              </w:rPr>
              <w:t>9.93 (10.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9114E1">
              <w:rPr>
                <w:rFonts w:ascii="Arial" w:hAnsi="Arial" w:cs="Arial"/>
                <w:color w:val="000000"/>
                <w:sz w:val="20"/>
                <w:szCs w:val="20"/>
              </w:rPr>
              <w:t>1.98 (6.4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9114E1">
              <w:rPr>
                <w:rFonts w:ascii="Arial" w:hAnsi="Arial" w:cs="Arial"/>
                <w:color w:val="000000"/>
                <w:sz w:val="20"/>
                <w:szCs w:val="20"/>
              </w:rPr>
              <w:t>2.93 (8.5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4E7D" w:rsidRPr="00727E5A" w:rsidRDefault="00A74E7D" w:rsidP="00A35D03">
            <w:pPr>
              <w:rPr>
                <w:rFonts w:ascii="Arial" w:hAnsi="Arial" w:cs="Arial"/>
                <w:sz w:val="20"/>
              </w:rPr>
            </w:pPr>
          </w:p>
        </w:tc>
      </w:tr>
      <w:tr w:rsidR="00A74E7D" w:rsidRPr="00727E5A" w:rsidTr="00A35D03">
        <w:trPr>
          <w:gridAfter w:val="1"/>
          <w:wAfter w:w="8" w:type="dxa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74E7D" w:rsidRPr="00727E5A" w:rsidRDefault="00A74E7D" w:rsidP="00A35D0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ntro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9114E1">
              <w:rPr>
                <w:rFonts w:ascii="Arial" w:hAnsi="Arial" w:cs="Arial"/>
                <w:color w:val="000000"/>
                <w:sz w:val="20"/>
                <w:szCs w:val="20"/>
              </w:rPr>
              <w:t>1.95 (4.8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9114E1">
              <w:rPr>
                <w:rFonts w:ascii="Arial" w:hAnsi="Arial" w:cs="Arial"/>
                <w:color w:val="000000"/>
                <w:sz w:val="20"/>
                <w:szCs w:val="20"/>
              </w:rPr>
              <w:t>9.71 (10.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9114E1">
              <w:rPr>
                <w:rFonts w:ascii="Arial" w:hAnsi="Arial" w:cs="Arial"/>
                <w:color w:val="000000"/>
                <w:sz w:val="20"/>
                <w:szCs w:val="20"/>
              </w:rPr>
              <w:t>1.26 (5.6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9114E1">
              <w:rPr>
                <w:rFonts w:ascii="Arial" w:hAnsi="Arial" w:cs="Arial"/>
                <w:color w:val="000000"/>
                <w:sz w:val="20"/>
                <w:szCs w:val="20"/>
              </w:rPr>
              <w:t>7.55 (8.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6</w:t>
            </w:r>
          </w:p>
        </w:tc>
      </w:tr>
      <w:tr w:rsidR="00A74E7D" w:rsidRPr="00727E5A" w:rsidTr="00A35D03">
        <w:trPr>
          <w:gridAfter w:val="1"/>
          <w:wAfter w:w="8" w:type="dxa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74E7D" w:rsidRDefault="00A74E7D" w:rsidP="00A35D0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urvivo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9114E1">
              <w:rPr>
                <w:rFonts w:ascii="Arial" w:hAnsi="Arial" w:cs="Arial"/>
                <w:color w:val="000000"/>
                <w:sz w:val="20"/>
                <w:szCs w:val="20"/>
              </w:rPr>
              <w:t>1.46 (5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9114E1">
              <w:rPr>
                <w:rFonts w:ascii="Arial" w:hAnsi="Arial" w:cs="Arial"/>
                <w:color w:val="000000"/>
                <w:sz w:val="20"/>
                <w:szCs w:val="20"/>
              </w:rPr>
              <w:t>10.13 (10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9114E1">
              <w:rPr>
                <w:rFonts w:ascii="Arial" w:hAnsi="Arial" w:cs="Arial"/>
                <w:color w:val="000000"/>
                <w:sz w:val="20"/>
                <w:szCs w:val="20"/>
              </w:rPr>
              <w:t>2.37 (6.8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9114E1">
              <w:rPr>
                <w:rFonts w:ascii="Arial" w:hAnsi="Arial" w:cs="Arial"/>
                <w:color w:val="000000"/>
                <w:sz w:val="20"/>
                <w:szCs w:val="20"/>
              </w:rPr>
              <w:t>1.34 (8.25)</w:t>
            </w:r>
          </w:p>
        </w:tc>
        <w:tc>
          <w:tcPr>
            <w:tcW w:w="99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A74E7D" w:rsidRPr="00727E5A" w:rsidTr="00A35D03">
        <w:trPr>
          <w:gridAfter w:val="1"/>
          <w:wAfter w:w="8" w:type="dxa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74E7D" w:rsidRDefault="00A74E7D" w:rsidP="00A35D0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4E7D" w:rsidRPr="00727E5A" w:rsidRDefault="00A74E7D" w:rsidP="00A35D03">
            <w:pPr>
              <w:rPr>
                <w:rFonts w:ascii="Arial" w:hAnsi="Arial" w:cs="Arial"/>
                <w:sz w:val="20"/>
              </w:rPr>
            </w:pPr>
          </w:p>
        </w:tc>
      </w:tr>
      <w:tr w:rsidR="00A74E7D" w:rsidRPr="00727E5A" w:rsidTr="00A35D03">
        <w:trPr>
          <w:gridAfter w:val="1"/>
          <w:wAfter w:w="8" w:type="dxa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74E7D" w:rsidRDefault="00A74E7D" w:rsidP="00A35D03">
            <w:pPr>
              <w:rPr>
                <w:rFonts w:ascii="Arial" w:hAnsi="Arial" w:cs="Arial"/>
                <w:sz w:val="20"/>
              </w:rPr>
            </w:pPr>
            <w:r w:rsidRPr="00AD3ECC">
              <w:rPr>
                <w:rFonts w:ascii="Arial" w:hAnsi="Arial" w:cs="Arial"/>
                <w:b/>
                <w:i/>
                <w:sz w:val="20"/>
              </w:rPr>
              <w:t xml:space="preserve">Mean change in </w:t>
            </w:r>
            <w:r>
              <w:rPr>
                <w:rFonts w:ascii="Arial" w:hAnsi="Arial" w:cs="Arial"/>
                <w:b/>
                <w:i/>
                <w:sz w:val="20"/>
              </w:rPr>
              <w:t>anxiety</w:t>
            </w:r>
            <w:r w:rsidRPr="00AD3ECC">
              <w:rPr>
                <w:rFonts w:ascii="Arial" w:hAnsi="Arial" w:cs="Arial"/>
                <w:b/>
                <w:i/>
                <w:sz w:val="20"/>
              </w:rPr>
              <w:t xml:space="preserve"> symptom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rPr>
                <w:rFonts w:ascii="Arial" w:hAnsi="Arial" w:cs="Arial"/>
                <w:sz w:val="20"/>
              </w:rPr>
            </w:pPr>
          </w:p>
        </w:tc>
      </w:tr>
      <w:tr w:rsidR="00A74E7D" w:rsidRPr="00727E5A" w:rsidTr="00A35D03">
        <w:trPr>
          <w:gridAfter w:val="1"/>
          <w:wAfter w:w="8" w:type="dxa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74E7D" w:rsidRDefault="00A74E7D" w:rsidP="00A35D0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ot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9114E1">
              <w:rPr>
                <w:rFonts w:ascii="Arial" w:hAnsi="Arial" w:cs="Arial"/>
                <w:color w:val="000000"/>
                <w:sz w:val="20"/>
                <w:szCs w:val="20"/>
              </w:rPr>
              <w:t>1.74 (6.5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9114E1">
              <w:rPr>
                <w:rFonts w:ascii="Arial" w:hAnsi="Arial" w:cs="Arial"/>
                <w:color w:val="000000"/>
                <w:sz w:val="20"/>
                <w:szCs w:val="20"/>
              </w:rPr>
              <w:t>7.82 (13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9114E1">
              <w:rPr>
                <w:rFonts w:ascii="Arial" w:hAnsi="Arial" w:cs="Arial"/>
                <w:color w:val="000000"/>
                <w:sz w:val="20"/>
                <w:szCs w:val="20"/>
              </w:rPr>
              <w:t>1.35 (7.8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9114E1">
              <w:rPr>
                <w:rFonts w:ascii="Arial" w:hAnsi="Arial" w:cs="Arial"/>
                <w:color w:val="000000"/>
                <w:sz w:val="20"/>
                <w:szCs w:val="20"/>
              </w:rPr>
              <w:t>4.37 (8.72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74E7D" w:rsidRPr="00727E5A" w:rsidRDefault="00A74E7D" w:rsidP="00A35D03">
            <w:pPr>
              <w:rPr>
                <w:rFonts w:ascii="Arial" w:hAnsi="Arial" w:cs="Arial"/>
                <w:sz w:val="20"/>
              </w:rPr>
            </w:pPr>
          </w:p>
        </w:tc>
      </w:tr>
      <w:tr w:rsidR="00A74E7D" w:rsidRPr="00727E5A" w:rsidTr="00A35D03">
        <w:trPr>
          <w:gridAfter w:val="1"/>
          <w:wAfter w:w="8" w:type="dxa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74E7D" w:rsidRDefault="00A74E7D" w:rsidP="00A35D0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ntro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9114E1">
              <w:rPr>
                <w:rFonts w:ascii="Arial" w:hAnsi="Arial" w:cs="Arial"/>
                <w:color w:val="000000"/>
                <w:sz w:val="20"/>
                <w:szCs w:val="20"/>
              </w:rPr>
              <w:t>1.69 (6.5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9114E1">
              <w:rPr>
                <w:rFonts w:ascii="Arial" w:hAnsi="Arial" w:cs="Arial"/>
                <w:color w:val="000000"/>
                <w:sz w:val="20"/>
                <w:szCs w:val="20"/>
              </w:rPr>
              <w:t>10.71 (14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9114E1">
              <w:rPr>
                <w:rFonts w:ascii="Arial" w:hAnsi="Arial" w:cs="Arial"/>
                <w:color w:val="000000"/>
                <w:sz w:val="20"/>
                <w:szCs w:val="20"/>
              </w:rPr>
              <w:t>1.85 (7.5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9114E1">
              <w:rPr>
                <w:rFonts w:ascii="Arial" w:hAnsi="Arial" w:cs="Arial"/>
                <w:color w:val="000000"/>
                <w:sz w:val="20"/>
                <w:szCs w:val="20"/>
              </w:rPr>
              <w:t>5.36 (8.43)</w:t>
            </w:r>
          </w:p>
        </w:tc>
        <w:tc>
          <w:tcPr>
            <w:tcW w:w="99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2</w:t>
            </w:r>
          </w:p>
        </w:tc>
      </w:tr>
      <w:tr w:rsidR="00A74E7D" w:rsidRPr="00727E5A" w:rsidTr="00A35D03">
        <w:trPr>
          <w:gridAfter w:val="1"/>
          <w:wAfter w:w="8" w:type="dxa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A74E7D" w:rsidRDefault="00A74E7D" w:rsidP="00A35D03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urvivo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9114E1">
              <w:rPr>
                <w:rFonts w:ascii="Arial" w:hAnsi="Arial" w:cs="Arial"/>
                <w:color w:val="000000"/>
                <w:sz w:val="20"/>
                <w:szCs w:val="20"/>
              </w:rPr>
              <w:t>1.77 (6.6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9114E1">
              <w:rPr>
                <w:rFonts w:ascii="Arial" w:hAnsi="Arial" w:cs="Arial"/>
                <w:color w:val="000000"/>
                <w:sz w:val="20"/>
                <w:szCs w:val="20"/>
              </w:rPr>
              <w:t>5.29 (12.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9114E1">
              <w:rPr>
                <w:rFonts w:ascii="Arial" w:hAnsi="Arial" w:cs="Arial"/>
                <w:color w:val="000000"/>
                <w:sz w:val="20"/>
                <w:szCs w:val="20"/>
              </w:rPr>
              <w:t>1.06 (8.1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  <w:r w:rsidRPr="009114E1">
              <w:rPr>
                <w:rFonts w:ascii="Arial" w:hAnsi="Arial" w:cs="Arial"/>
                <w:color w:val="000000"/>
                <w:sz w:val="20"/>
                <w:szCs w:val="20"/>
              </w:rPr>
              <w:t>4.03 (8.92)</w:t>
            </w:r>
          </w:p>
        </w:tc>
        <w:tc>
          <w:tcPr>
            <w:tcW w:w="99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A74E7D" w:rsidRPr="00727E5A" w:rsidTr="00A35D03">
        <w:trPr>
          <w:gridAfter w:val="1"/>
          <w:wAfter w:w="8" w:type="dxa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4E7D" w:rsidRDefault="00A74E7D" w:rsidP="00A35D03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4E7D" w:rsidRPr="00727E5A" w:rsidRDefault="00A74E7D" w:rsidP="00A35D0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4E7D" w:rsidRPr="00727E5A" w:rsidRDefault="00A74E7D" w:rsidP="00A35D0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4E7D" w:rsidRPr="00727E5A" w:rsidRDefault="00A74E7D" w:rsidP="00A35D03">
            <w:pPr>
              <w:rPr>
                <w:rFonts w:ascii="Arial" w:hAnsi="Arial" w:cs="Arial"/>
                <w:sz w:val="20"/>
              </w:rPr>
            </w:pPr>
          </w:p>
        </w:tc>
      </w:tr>
    </w:tbl>
    <w:p w:rsidR="00A74E7D" w:rsidRPr="003869E3" w:rsidRDefault="00A74E7D" w:rsidP="00A74E7D">
      <w:pPr>
        <w:spacing w:after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†</w:t>
      </w:r>
      <w:r>
        <w:rPr>
          <w:rFonts w:ascii="Arial" w:hAnsi="Arial" w:cs="Arial"/>
        </w:rPr>
        <w:t xml:space="preserve">Abbreviations: </w:t>
      </w:r>
      <w:proofErr w:type="spellStart"/>
      <w:r>
        <w:rPr>
          <w:rFonts w:ascii="Arial" w:hAnsi="Arial" w:cs="Arial"/>
        </w:rPr>
        <w:t>sd</w:t>
      </w:r>
      <w:proofErr w:type="spellEnd"/>
      <w:r>
        <w:rPr>
          <w:rFonts w:ascii="Arial" w:hAnsi="Arial" w:cs="Arial"/>
        </w:rPr>
        <w:t>, standard deviation</w:t>
      </w:r>
    </w:p>
    <w:p w:rsidR="00A74E7D" w:rsidRPr="00E101CC" w:rsidRDefault="00A74E7D" w:rsidP="00A74E7D">
      <w:pPr>
        <w:spacing w:after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‡</w:t>
      </w:r>
      <w:r w:rsidRPr="00E101CC">
        <w:rPr>
          <w:rFonts w:ascii="Arial" w:hAnsi="Arial" w:cs="Arial"/>
        </w:rPr>
        <w:t>10 participants are missing data on depressive symptoms; 3 participants are missing data on anxiety symptoms; 5 participants are missing data on restless sleep</w:t>
      </w:r>
    </w:p>
    <w:p w:rsidR="00A74E7D" w:rsidRDefault="00A74E7D" w:rsidP="00A74E7D">
      <w:pPr>
        <w:spacing w:after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§</w:t>
      </w:r>
      <w:r>
        <w:rPr>
          <w:rFonts w:ascii="Arial" w:hAnsi="Arial" w:cs="Arial"/>
        </w:rPr>
        <w:t>Comparing survivors to non-cancer controls</w:t>
      </w:r>
    </w:p>
    <w:p w:rsidR="00A74E7D" w:rsidRDefault="00A74E7D" w:rsidP="00A74E7D">
      <w:pPr>
        <w:rPr>
          <w:rFonts w:ascii="Arial" w:hAnsi="Arial" w:cs="Arial"/>
        </w:rPr>
      </w:pPr>
      <w:bookmarkStart w:id="0" w:name="_GoBack"/>
      <w:bookmarkEnd w:id="0"/>
    </w:p>
    <w:sectPr w:rsidR="00A74E7D" w:rsidSect="00A003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E7D"/>
    <w:rsid w:val="000074A6"/>
    <w:rsid w:val="0001440E"/>
    <w:rsid w:val="00017871"/>
    <w:rsid w:val="000412A5"/>
    <w:rsid w:val="000424BA"/>
    <w:rsid w:val="00045C9B"/>
    <w:rsid w:val="00046696"/>
    <w:rsid w:val="00054935"/>
    <w:rsid w:val="0007104C"/>
    <w:rsid w:val="0007337D"/>
    <w:rsid w:val="0009128B"/>
    <w:rsid w:val="0009209A"/>
    <w:rsid w:val="00092A4B"/>
    <w:rsid w:val="00094AED"/>
    <w:rsid w:val="0009628B"/>
    <w:rsid w:val="0009754E"/>
    <w:rsid w:val="000A5AB0"/>
    <w:rsid w:val="000B313D"/>
    <w:rsid w:val="000B424D"/>
    <w:rsid w:val="000C13DD"/>
    <w:rsid w:val="000C2EDC"/>
    <w:rsid w:val="000C786F"/>
    <w:rsid w:val="000D4554"/>
    <w:rsid w:val="000F190F"/>
    <w:rsid w:val="000F3D85"/>
    <w:rsid w:val="00111280"/>
    <w:rsid w:val="001143FB"/>
    <w:rsid w:val="0011517F"/>
    <w:rsid w:val="00121827"/>
    <w:rsid w:val="00121AE5"/>
    <w:rsid w:val="00127734"/>
    <w:rsid w:val="00137FAC"/>
    <w:rsid w:val="00141FDB"/>
    <w:rsid w:val="0016197D"/>
    <w:rsid w:val="00181B1F"/>
    <w:rsid w:val="00186BBA"/>
    <w:rsid w:val="001A17F6"/>
    <w:rsid w:val="001A59B1"/>
    <w:rsid w:val="001B3B0F"/>
    <w:rsid w:val="001B502C"/>
    <w:rsid w:val="001B60C2"/>
    <w:rsid w:val="001C298F"/>
    <w:rsid w:val="001C6E09"/>
    <w:rsid w:val="001E6DF7"/>
    <w:rsid w:val="001F3C16"/>
    <w:rsid w:val="001F3F46"/>
    <w:rsid w:val="001F6874"/>
    <w:rsid w:val="002034B9"/>
    <w:rsid w:val="002045D5"/>
    <w:rsid w:val="00210B95"/>
    <w:rsid w:val="00214796"/>
    <w:rsid w:val="002218BD"/>
    <w:rsid w:val="00222B8F"/>
    <w:rsid w:val="00231D38"/>
    <w:rsid w:val="00232F9D"/>
    <w:rsid w:val="00236379"/>
    <w:rsid w:val="00240822"/>
    <w:rsid w:val="0024436E"/>
    <w:rsid w:val="0026040D"/>
    <w:rsid w:val="0026413B"/>
    <w:rsid w:val="002704B1"/>
    <w:rsid w:val="002835A6"/>
    <w:rsid w:val="00293C88"/>
    <w:rsid w:val="002950E7"/>
    <w:rsid w:val="002A3A98"/>
    <w:rsid w:val="002B097A"/>
    <w:rsid w:val="002B3201"/>
    <w:rsid w:val="002B3B53"/>
    <w:rsid w:val="002B4CD4"/>
    <w:rsid w:val="002C0F14"/>
    <w:rsid w:val="002C64D5"/>
    <w:rsid w:val="002C6D3D"/>
    <w:rsid w:val="002E5E83"/>
    <w:rsid w:val="002F02F3"/>
    <w:rsid w:val="00303599"/>
    <w:rsid w:val="00313E26"/>
    <w:rsid w:val="00315489"/>
    <w:rsid w:val="00325C6E"/>
    <w:rsid w:val="0033038B"/>
    <w:rsid w:val="00330F66"/>
    <w:rsid w:val="00332D33"/>
    <w:rsid w:val="00343E00"/>
    <w:rsid w:val="003556E5"/>
    <w:rsid w:val="00371FDF"/>
    <w:rsid w:val="003736B1"/>
    <w:rsid w:val="00375025"/>
    <w:rsid w:val="003842B6"/>
    <w:rsid w:val="0038649E"/>
    <w:rsid w:val="00393106"/>
    <w:rsid w:val="003954F2"/>
    <w:rsid w:val="003A50A8"/>
    <w:rsid w:val="003A560A"/>
    <w:rsid w:val="003A726D"/>
    <w:rsid w:val="003B3E39"/>
    <w:rsid w:val="003B6F16"/>
    <w:rsid w:val="003C1199"/>
    <w:rsid w:val="003C5926"/>
    <w:rsid w:val="003C704F"/>
    <w:rsid w:val="003D2249"/>
    <w:rsid w:val="003E1183"/>
    <w:rsid w:val="003E5D84"/>
    <w:rsid w:val="003E5F3F"/>
    <w:rsid w:val="003E7FC9"/>
    <w:rsid w:val="003F0D16"/>
    <w:rsid w:val="003F28AB"/>
    <w:rsid w:val="003F2DD2"/>
    <w:rsid w:val="003F370C"/>
    <w:rsid w:val="003F61EB"/>
    <w:rsid w:val="00423FDB"/>
    <w:rsid w:val="00426E00"/>
    <w:rsid w:val="00437B37"/>
    <w:rsid w:val="00443566"/>
    <w:rsid w:val="004542F4"/>
    <w:rsid w:val="00462F3C"/>
    <w:rsid w:val="00471B34"/>
    <w:rsid w:val="00487364"/>
    <w:rsid w:val="00491DF5"/>
    <w:rsid w:val="004A6754"/>
    <w:rsid w:val="004B044D"/>
    <w:rsid w:val="004B0C2D"/>
    <w:rsid w:val="004B2E38"/>
    <w:rsid w:val="004B692C"/>
    <w:rsid w:val="004C0A0F"/>
    <w:rsid w:val="004C55F1"/>
    <w:rsid w:val="004C5D78"/>
    <w:rsid w:val="004C6A6C"/>
    <w:rsid w:val="004C7926"/>
    <w:rsid w:val="0050264D"/>
    <w:rsid w:val="00503E4C"/>
    <w:rsid w:val="00507671"/>
    <w:rsid w:val="0051000B"/>
    <w:rsid w:val="005159C9"/>
    <w:rsid w:val="005178F0"/>
    <w:rsid w:val="00522167"/>
    <w:rsid w:val="005233FB"/>
    <w:rsid w:val="00525815"/>
    <w:rsid w:val="005351D9"/>
    <w:rsid w:val="005372F9"/>
    <w:rsid w:val="00541318"/>
    <w:rsid w:val="005446BF"/>
    <w:rsid w:val="00556198"/>
    <w:rsid w:val="005562E1"/>
    <w:rsid w:val="00562347"/>
    <w:rsid w:val="00567D89"/>
    <w:rsid w:val="00581453"/>
    <w:rsid w:val="005832CC"/>
    <w:rsid w:val="00583EE1"/>
    <w:rsid w:val="00586432"/>
    <w:rsid w:val="005A08CA"/>
    <w:rsid w:val="005D30C7"/>
    <w:rsid w:val="005D42FF"/>
    <w:rsid w:val="005D698D"/>
    <w:rsid w:val="005D6CF8"/>
    <w:rsid w:val="005D73A9"/>
    <w:rsid w:val="005E1F01"/>
    <w:rsid w:val="005E3D54"/>
    <w:rsid w:val="005E6E0C"/>
    <w:rsid w:val="005F0127"/>
    <w:rsid w:val="005F5965"/>
    <w:rsid w:val="005F7D82"/>
    <w:rsid w:val="00600CD1"/>
    <w:rsid w:val="0060137E"/>
    <w:rsid w:val="00603332"/>
    <w:rsid w:val="00605CE2"/>
    <w:rsid w:val="006141B7"/>
    <w:rsid w:val="00622CE5"/>
    <w:rsid w:val="0062707E"/>
    <w:rsid w:val="00633D5E"/>
    <w:rsid w:val="006439D5"/>
    <w:rsid w:val="006605D1"/>
    <w:rsid w:val="00662FA6"/>
    <w:rsid w:val="00673213"/>
    <w:rsid w:val="00677299"/>
    <w:rsid w:val="00677880"/>
    <w:rsid w:val="00682103"/>
    <w:rsid w:val="0068469F"/>
    <w:rsid w:val="00693728"/>
    <w:rsid w:val="006A1E07"/>
    <w:rsid w:val="006A7CC3"/>
    <w:rsid w:val="006B260C"/>
    <w:rsid w:val="006C3571"/>
    <w:rsid w:val="006D176F"/>
    <w:rsid w:val="006D590B"/>
    <w:rsid w:val="006D5947"/>
    <w:rsid w:val="006E465D"/>
    <w:rsid w:val="006E610E"/>
    <w:rsid w:val="006F181D"/>
    <w:rsid w:val="006F7F29"/>
    <w:rsid w:val="007010B8"/>
    <w:rsid w:val="007054F0"/>
    <w:rsid w:val="00717D27"/>
    <w:rsid w:val="007262E7"/>
    <w:rsid w:val="00737395"/>
    <w:rsid w:val="007462A2"/>
    <w:rsid w:val="007474EA"/>
    <w:rsid w:val="007515D4"/>
    <w:rsid w:val="00762E91"/>
    <w:rsid w:val="00766542"/>
    <w:rsid w:val="00770FF6"/>
    <w:rsid w:val="007716A5"/>
    <w:rsid w:val="007772CA"/>
    <w:rsid w:val="00787E4E"/>
    <w:rsid w:val="00794BF7"/>
    <w:rsid w:val="007978EB"/>
    <w:rsid w:val="007A0D64"/>
    <w:rsid w:val="007B5707"/>
    <w:rsid w:val="007B767C"/>
    <w:rsid w:val="007B7972"/>
    <w:rsid w:val="007D3117"/>
    <w:rsid w:val="007E6713"/>
    <w:rsid w:val="007E7CA6"/>
    <w:rsid w:val="007F0198"/>
    <w:rsid w:val="007F26ED"/>
    <w:rsid w:val="007F312A"/>
    <w:rsid w:val="007F5274"/>
    <w:rsid w:val="007F7B92"/>
    <w:rsid w:val="00802AA9"/>
    <w:rsid w:val="008035A2"/>
    <w:rsid w:val="0080589F"/>
    <w:rsid w:val="00822258"/>
    <w:rsid w:val="00823B49"/>
    <w:rsid w:val="00825A5B"/>
    <w:rsid w:val="00826432"/>
    <w:rsid w:val="00826857"/>
    <w:rsid w:val="00827858"/>
    <w:rsid w:val="00831DE8"/>
    <w:rsid w:val="0083298A"/>
    <w:rsid w:val="00835807"/>
    <w:rsid w:val="00837864"/>
    <w:rsid w:val="0084658B"/>
    <w:rsid w:val="00854C58"/>
    <w:rsid w:val="00864C0E"/>
    <w:rsid w:val="00870EF4"/>
    <w:rsid w:val="00876F21"/>
    <w:rsid w:val="00880D48"/>
    <w:rsid w:val="0089311A"/>
    <w:rsid w:val="008953FE"/>
    <w:rsid w:val="008A4491"/>
    <w:rsid w:val="008B0B99"/>
    <w:rsid w:val="008B1751"/>
    <w:rsid w:val="008B1EA8"/>
    <w:rsid w:val="008B30E8"/>
    <w:rsid w:val="008B53B1"/>
    <w:rsid w:val="008C3CAC"/>
    <w:rsid w:val="008F1AE8"/>
    <w:rsid w:val="008F3AB9"/>
    <w:rsid w:val="008F5FE6"/>
    <w:rsid w:val="008F7B96"/>
    <w:rsid w:val="008F7FB0"/>
    <w:rsid w:val="009001AE"/>
    <w:rsid w:val="009005F2"/>
    <w:rsid w:val="00902283"/>
    <w:rsid w:val="0090248C"/>
    <w:rsid w:val="00914D26"/>
    <w:rsid w:val="00921AE2"/>
    <w:rsid w:val="00924194"/>
    <w:rsid w:val="00926DDC"/>
    <w:rsid w:val="00933B50"/>
    <w:rsid w:val="00936818"/>
    <w:rsid w:val="00943FB6"/>
    <w:rsid w:val="00945987"/>
    <w:rsid w:val="00957854"/>
    <w:rsid w:val="0096540F"/>
    <w:rsid w:val="0096552E"/>
    <w:rsid w:val="009702E7"/>
    <w:rsid w:val="00980B21"/>
    <w:rsid w:val="009B4FF4"/>
    <w:rsid w:val="009C0B9D"/>
    <w:rsid w:val="009C6AB4"/>
    <w:rsid w:val="009D1E1F"/>
    <w:rsid w:val="009D36F4"/>
    <w:rsid w:val="009E2294"/>
    <w:rsid w:val="009E35C4"/>
    <w:rsid w:val="00A00351"/>
    <w:rsid w:val="00A05D0D"/>
    <w:rsid w:val="00A112C3"/>
    <w:rsid w:val="00A162DE"/>
    <w:rsid w:val="00A26323"/>
    <w:rsid w:val="00A4253D"/>
    <w:rsid w:val="00A6036A"/>
    <w:rsid w:val="00A617B0"/>
    <w:rsid w:val="00A61F5F"/>
    <w:rsid w:val="00A71BB2"/>
    <w:rsid w:val="00A74E7D"/>
    <w:rsid w:val="00A751BE"/>
    <w:rsid w:val="00A76404"/>
    <w:rsid w:val="00A80559"/>
    <w:rsid w:val="00A80D10"/>
    <w:rsid w:val="00A82FDE"/>
    <w:rsid w:val="00A92E95"/>
    <w:rsid w:val="00AB26A4"/>
    <w:rsid w:val="00AD43CE"/>
    <w:rsid w:val="00AE01A4"/>
    <w:rsid w:val="00AE1F76"/>
    <w:rsid w:val="00AE3BC8"/>
    <w:rsid w:val="00AF0604"/>
    <w:rsid w:val="00AF3627"/>
    <w:rsid w:val="00AF5180"/>
    <w:rsid w:val="00B02B0C"/>
    <w:rsid w:val="00B030B7"/>
    <w:rsid w:val="00B053C9"/>
    <w:rsid w:val="00B252E5"/>
    <w:rsid w:val="00B36E7F"/>
    <w:rsid w:val="00B40167"/>
    <w:rsid w:val="00B4161D"/>
    <w:rsid w:val="00B47592"/>
    <w:rsid w:val="00B54C0A"/>
    <w:rsid w:val="00B60A95"/>
    <w:rsid w:val="00B643E7"/>
    <w:rsid w:val="00B87161"/>
    <w:rsid w:val="00B87D7E"/>
    <w:rsid w:val="00B94E31"/>
    <w:rsid w:val="00BB44AD"/>
    <w:rsid w:val="00BB4E6B"/>
    <w:rsid w:val="00BB532D"/>
    <w:rsid w:val="00BB6D81"/>
    <w:rsid w:val="00BC26E7"/>
    <w:rsid w:val="00BD25A3"/>
    <w:rsid w:val="00BD45E7"/>
    <w:rsid w:val="00BD7098"/>
    <w:rsid w:val="00BF3689"/>
    <w:rsid w:val="00BF4110"/>
    <w:rsid w:val="00BF5109"/>
    <w:rsid w:val="00BF7D8E"/>
    <w:rsid w:val="00C04DB2"/>
    <w:rsid w:val="00C06763"/>
    <w:rsid w:val="00C1553B"/>
    <w:rsid w:val="00C226A6"/>
    <w:rsid w:val="00C37C87"/>
    <w:rsid w:val="00C419F9"/>
    <w:rsid w:val="00C53C50"/>
    <w:rsid w:val="00C54EF4"/>
    <w:rsid w:val="00C60C0A"/>
    <w:rsid w:val="00C61E92"/>
    <w:rsid w:val="00C627AF"/>
    <w:rsid w:val="00C71B9A"/>
    <w:rsid w:val="00C74E58"/>
    <w:rsid w:val="00C83878"/>
    <w:rsid w:val="00C84493"/>
    <w:rsid w:val="00C87084"/>
    <w:rsid w:val="00C87156"/>
    <w:rsid w:val="00C90E8C"/>
    <w:rsid w:val="00C91AAE"/>
    <w:rsid w:val="00C9713D"/>
    <w:rsid w:val="00CA0ABF"/>
    <w:rsid w:val="00CA6548"/>
    <w:rsid w:val="00CB29C7"/>
    <w:rsid w:val="00CC028E"/>
    <w:rsid w:val="00CC35A2"/>
    <w:rsid w:val="00CD1F96"/>
    <w:rsid w:val="00CD7B3D"/>
    <w:rsid w:val="00CE5681"/>
    <w:rsid w:val="00CE6EFB"/>
    <w:rsid w:val="00CF2398"/>
    <w:rsid w:val="00D01AD1"/>
    <w:rsid w:val="00D06DF8"/>
    <w:rsid w:val="00D111CF"/>
    <w:rsid w:val="00D116D8"/>
    <w:rsid w:val="00D129D6"/>
    <w:rsid w:val="00D209AD"/>
    <w:rsid w:val="00D24686"/>
    <w:rsid w:val="00D30505"/>
    <w:rsid w:val="00D42C0B"/>
    <w:rsid w:val="00D64940"/>
    <w:rsid w:val="00D65675"/>
    <w:rsid w:val="00D66F32"/>
    <w:rsid w:val="00D7058A"/>
    <w:rsid w:val="00D81CC8"/>
    <w:rsid w:val="00D8623C"/>
    <w:rsid w:val="00D93BDE"/>
    <w:rsid w:val="00DA004C"/>
    <w:rsid w:val="00DA0191"/>
    <w:rsid w:val="00DA20B3"/>
    <w:rsid w:val="00DA522D"/>
    <w:rsid w:val="00DA6C63"/>
    <w:rsid w:val="00DE4795"/>
    <w:rsid w:val="00DF19C6"/>
    <w:rsid w:val="00E038C6"/>
    <w:rsid w:val="00E06647"/>
    <w:rsid w:val="00E12536"/>
    <w:rsid w:val="00E163C4"/>
    <w:rsid w:val="00E315AC"/>
    <w:rsid w:val="00E35F0E"/>
    <w:rsid w:val="00E43296"/>
    <w:rsid w:val="00E552F6"/>
    <w:rsid w:val="00E60206"/>
    <w:rsid w:val="00E603A0"/>
    <w:rsid w:val="00E615C8"/>
    <w:rsid w:val="00E63EB0"/>
    <w:rsid w:val="00E70D8B"/>
    <w:rsid w:val="00E72BDF"/>
    <w:rsid w:val="00E862BD"/>
    <w:rsid w:val="00E91247"/>
    <w:rsid w:val="00EB2F0C"/>
    <w:rsid w:val="00EB7EE7"/>
    <w:rsid w:val="00EC2A06"/>
    <w:rsid w:val="00EC2DB1"/>
    <w:rsid w:val="00EC70DE"/>
    <w:rsid w:val="00ED5976"/>
    <w:rsid w:val="00EE3F1C"/>
    <w:rsid w:val="00EE7480"/>
    <w:rsid w:val="00EF6C8A"/>
    <w:rsid w:val="00F041AA"/>
    <w:rsid w:val="00F10A38"/>
    <w:rsid w:val="00F1479B"/>
    <w:rsid w:val="00F22EF6"/>
    <w:rsid w:val="00F24DE2"/>
    <w:rsid w:val="00F27C0B"/>
    <w:rsid w:val="00F36396"/>
    <w:rsid w:val="00F436E9"/>
    <w:rsid w:val="00F43A20"/>
    <w:rsid w:val="00F52DBE"/>
    <w:rsid w:val="00F557DC"/>
    <w:rsid w:val="00F60BD7"/>
    <w:rsid w:val="00F66B45"/>
    <w:rsid w:val="00F71946"/>
    <w:rsid w:val="00F72B81"/>
    <w:rsid w:val="00F74053"/>
    <w:rsid w:val="00F7741B"/>
    <w:rsid w:val="00F83A9A"/>
    <w:rsid w:val="00FB37F3"/>
    <w:rsid w:val="00FB3DC1"/>
    <w:rsid w:val="00FC0BF4"/>
    <w:rsid w:val="00FC1371"/>
    <w:rsid w:val="00FD18EC"/>
    <w:rsid w:val="00FD5985"/>
    <w:rsid w:val="00FD6644"/>
    <w:rsid w:val="00FF23F7"/>
    <w:rsid w:val="00FF2E24"/>
    <w:rsid w:val="00FF6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AB1FDB-B68D-43A3-90C3-DF5903845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4E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74E7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74E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03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3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i N. Bethea</dc:creator>
  <cp:keywords/>
  <dc:description/>
  <cp:lastModifiedBy>Traci N. Bethea</cp:lastModifiedBy>
  <cp:revision>3</cp:revision>
  <dcterms:created xsi:type="dcterms:W3CDTF">2022-02-25T18:44:00Z</dcterms:created>
  <dcterms:modified xsi:type="dcterms:W3CDTF">2022-02-25T18:45:00Z</dcterms:modified>
</cp:coreProperties>
</file>